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32735C" w14:textId="791D605D" w:rsidR="007D4D8E" w:rsidRDefault="00454F0A" w:rsidP="00F62E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2E02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0" w:name="_GoBack"/>
      <w:bookmarkEnd w:id="0"/>
      <w:r w:rsidR="005C2319" w:rsidRPr="00F62E0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r w:rsidR="005C2319" w:rsidRPr="00F62E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6C0E">
        <w:rPr>
          <w:rFonts w:ascii="Times New Roman" w:hAnsi="Times New Roman" w:cs="Times New Roman"/>
          <w:sz w:val="24"/>
          <w:szCs w:val="24"/>
          <w:lang w:val="en-US"/>
        </w:rPr>
        <w:t>Details on i</w:t>
      </w:r>
      <w:r w:rsidR="005C2319" w:rsidRPr="00F62E02">
        <w:rPr>
          <w:rFonts w:ascii="Times New Roman" w:hAnsi="Times New Roman" w:cs="Times New Roman"/>
          <w:sz w:val="24"/>
          <w:szCs w:val="24"/>
          <w:lang w:val="en-US"/>
        </w:rPr>
        <w:t xml:space="preserve">nfection, dissemination and transmission of </w:t>
      </w:r>
      <w:r w:rsidR="005C2319" w:rsidRPr="00ED3409">
        <w:rPr>
          <w:rFonts w:ascii="Times New Roman" w:hAnsi="Times New Roman" w:cs="Times New Roman"/>
          <w:i/>
          <w:iCs/>
          <w:sz w:val="24"/>
          <w:szCs w:val="24"/>
          <w:lang w:val="en-US"/>
        </w:rPr>
        <w:t>Aedes albopictus</w:t>
      </w:r>
      <w:r w:rsidR="005C2319" w:rsidRPr="00F62E02">
        <w:rPr>
          <w:rFonts w:ascii="Times New Roman" w:hAnsi="Times New Roman" w:cs="Times New Roman"/>
          <w:sz w:val="24"/>
          <w:szCs w:val="24"/>
          <w:lang w:val="en-US"/>
        </w:rPr>
        <w:t xml:space="preserve"> 7, 14, 21 and 28 days after an infectious blood meal provided at a titer of 10</w:t>
      </w:r>
      <w:r w:rsidR="005C2319" w:rsidRPr="00F62E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="00ED34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.2</w:t>
      </w:r>
      <w:r w:rsidR="005C2319" w:rsidRPr="00F62E02">
        <w:rPr>
          <w:rFonts w:ascii="Times New Roman" w:hAnsi="Times New Roman" w:cs="Times New Roman"/>
          <w:sz w:val="24"/>
          <w:szCs w:val="24"/>
          <w:lang w:val="en-US"/>
        </w:rPr>
        <w:t xml:space="preserve"> pfu/</w:t>
      </w:r>
      <w:proofErr w:type="spellStart"/>
      <w:r w:rsidR="005C2319" w:rsidRPr="00F62E02"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</w:p>
    <w:p w14:paraId="2C67562C" w14:textId="77777777" w:rsidR="00AF6C0E" w:rsidRPr="00F62E02" w:rsidRDefault="00AF6C0E" w:rsidP="00F62E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7"/>
        <w:gridCol w:w="688"/>
        <w:gridCol w:w="851"/>
        <w:gridCol w:w="894"/>
        <w:gridCol w:w="242"/>
        <w:gridCol w:w="689"/>
        <w:gridCol w:w="850"/>
        <w:gridCol w:w="1013"/>
        <w:gridCol w:w="242"/>
        <w:gridCol w:w="683"/>
        <w:gridCol w:w="953"/>
        <w:gridCol w:w="894"/>
      </w:tblGrid>
      <w:tr w:rsidR="00AF6C0E" w14:paraId="2894E617" w14:textId="77777777" w:rsidTr="00AF6C0E">
        <w:tc>
          <w:tcPr>
            <w:tcW w:w="9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9D932D3" w14:textId="48956B59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y post-infection</w:t>
            </w:r>
          </w:p>
        </w:tc>
        <w:tc>
          <w:tcPr>
            <w:tcW w:w="24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7F97A0" w14:textId="77777777" w:rsidR="00AF6C0E" w:rsidRDefault="00AF6C0E" w:rsidP="00AF6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R</w:t>
            </w:r>
          </w:p>
        </w:tc>
        <w:tc>
          <w:tcPr>
            <w:tcW w:w="242" w:type="dxa"/>
            <w:tcBorders>
              <w:top w:val="single" w:sz="4" w:space="0" w:color="auto"/>
            </w:tcBorders>
          </w:tcPr>
          <w:p w14:paraId="25E8C033" w14:textId="77777777" w:rsidR="00AF6C0E" w:rsidRDefault="00AF6C0E" w:rsidP="00AF6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222DA8" w14:textId="77777777" w:rsidR="00AF6C0E" w:rsidRDefault="00AF6C0E" w:rsidP="00AF6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</w:t>
            </w:r>
          </w:p>
        </w:tc>
        <w:tc>
          <w:tcPr>
            <w:tcW w:w="242" w:type="dxa"/>
            <w:tcBorders>
              <w:top w:val="single" w:sz="4" w:space="0" w:color="auto"/>
            </w:tcBorders>
          </w:tcPr>
          <w:p w14:paraId="533E6AA9" w14:textId="77777777" w:rsidR="00AF6C0E" w:rsidRDefault="00AF6C0E" w:rsidP="00AF6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8EAD23" w14:textId="77777777" w:rsidR="00AF6C0E" w:rsidRDefault="00AF6C0E" w:rsidP="00AF6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</w:t>
            </w:r>
          </w:p>
        </w:tc>
      </w:tr>
      <w:tr w:rsidR="00AF6C0E" w14:paraId="6500A68B" w14:textId="77777777" w:rsidTr="00AF6C0E">
        <w:tc>
          <w:tcPr>
            <w:tcW w:w="927" w:type="dxa"/>
            <w:vMerge/>
            <w:tcBorders>
              <w:bottom w:val="single" w:sz="4" w:space="0" w:color="auto"/>
            </w:tcBorders>
          </w:tcPr>
          <w:p w14:paraId="734BDA0B" w14:textId="7B56B61D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3FF8C218" w14:textId="77777777" w:rsidR="00AF6C0E" w:rsidRDefault="00AF6C0E" w:rsidP="00AF6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test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3AF45A" w14:textId="77777777" w:rsidR="00AF6C0E" w:rsidRDefault="00AF6C0E" w:rsidP="00AF6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positive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01BCEE2D" w14:textId="77777777" w:rsidR="00AF6C0E" w:rsidRDefault="00AF6C0E" w:rsidP="00AF6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negative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14:paraId="4809E0C8" w14:textId="77777777" w:rsidR="00AF6C0E" w:rsidRDefault="00AF6C0E" w:rsidP="00AF6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3E01277C" w14:textId="77777777" w:rsidR="00AF6C0E" w:rsidRDefault="00AF6C0E" w:rsidP="00AF6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teste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548DD2" w14:textId="77777777" w:rsidR="00AF6C0E" w:rsidRDefault="00AF6C0E" w:rsidP="00AF6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positive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3FD19FF5" w14:textId="77777777" w:rsidR="00AF6C0E" w:rsidRDefault="00AF6C0E" w:rsidP="00AF6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negative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14:paraId="67F25EB5" w14:textId="77777777" w:rsidR="00AF6C0E" w:rsidRDefault="00AF6C0E" w:rsidP="00AF6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58282463" w14:textId="77777777" w:rsidR="00AF6C0E" w:rsidRDefault="00AF6C0E" w:rsidP="00AF6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tested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1708D39E" w14:textId="77777777" w:rsidR="00AF6C0E" w:rsidRDefault="00AF6C0E" w:rsidP="00AF6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positive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48AB0C38" w14:textId="77777777" w:rsidR="00AF6C0E" w:rsidRDefault="00AF6C0E" w:rsidP="00AF6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negative</w:t>
            </w:r>
          </w:p>
        </w:tc>
      </w:tr>
      <w:tr w:rsidR="00AF6C0E" w14:paraId="6E56CD5D" w14:textId="77777777" w:rsidTr="00AF6C0E">
        <w:tc>
          <w:tcPr>
            <w:tcW w:w="927" w:type="dxa"/>
            <w:tcBorders>
              <w:top w:val="single" w:sz="4" w:space="0" w:color="auto"/>
            </w:tcBorders>
          </w:tcPr>
          <w:p w14:paraId="65021968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1C958EBD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91A7FA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5EE5E7F4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242" w:type="dxa"/>
            <w:tcBorders>
              <w:top w:val="single" w:sz="4" w:space="0" w:color="auto"/>
            </w:tcBorders>
          </w:tcPr>
          <w:p w14:paraId="35005614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68F32052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2BC893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74BA809F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242" w:type="dxa"/>
            <w:tcBorders>
              <w:top w:val="single" w:sz="4" w:space="0" w:color="auto"/>
            </w:tcBorders>
          </w:tcPr>
          <w:p w14:paraId="31E55012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453D8334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63DF325D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049BF6C6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</w:tr>
      <w:tr w:rsidR="00AF6C0E" w14:paraId="3A67CE8C" w14:textId="77777777" w:rsidTr="00AF6C0E">
        <w:tc>
          <w:tcPr>
            <w:tcW w:w="927" w:type="dxa"/>
          </w:tcPr>
          <w:p w14:paraId="131154E9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688" w:type="dxa"/>
          </w:tcPr>
          <w:p w14:paraId="1AF32652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851" w:type="dxa"/>
          </w:tcPr>
          <w:p w14:paraId="7D11C9B0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94" w:type="dxa"/>
          </w:tcPr>
          <w:p w14:paraId="2E736418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242" w:type="dxa"/>
          </w:tcPr>
          <w:p w14:paraId="1BD3A9A3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9" w:type="dxa"/>
          </w:tcPr>
          <w:p w14:paraId="221F9F8B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</w:tcPr>
          <w:p w14:paraId="32385C5B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13" w:type="dxa"/>
          </w:tcPr>
          <w:p w14:paraId="373BE620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242" w:type="dxa"/>
          </w:tcPr>
          <w:p w14:paraId="0FF83604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403CE981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953" w:type="dxa"/>
          </w:tcPr>
          <w:p w14:paraId="7BD6E096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94" w:type="dxa"/>
          </w:tcPr>
          <w:p w14:paraId="7D72DBD1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</w:tr>
      <w:tr w:rsidR="00AF6C0E" w14:paraId="04E2A73A" w14:textId="77777777" w:rsidTr="00AF6C0E">
        <w:tc>
          <w:tcPr>
            <w:tcW w:w="927" w:type="dxa"/>
          </w:tcPr>
          <w:p w14:paraId="3B6BA0CF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688" w:type="dxa"/>
          </w:tcPr>
          <w:p w14:paraId="2B04F7C6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851" w:type="dxa"/>
          </w:tcPr>
          <w:p w14:paraId="78A220D9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94" w:type="dxa"/>
          </w:tcPr>
          <w:p w14:paraId="7ED30E54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242" w:type="dxa"/>
          </w:tcPr>
          <w:p w14:paraId="01D9A322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9" w:type="dxa"/>
          </w:tcPr>
          <w:p w14:paraId="1553F126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850" w:type="dxa"/>
          </w:tcPr>
          <w:p w14:paraId="5056EF36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13" w:type="dxa"/>
          </w:tcPr>
          <w:p w14:paraId="3223C222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242" w:type="dxa"/>
          </w:tcPr>
          <w:p w14:paraId="20DB7230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</w:tcPr>
          <w:p w14:paraId="1DB85B21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953" w:type="dxa"/>
          </w:tcPr>
          <w:p w14:paraId="448CC399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94" w:type="dxa"/>
          </w:tcPr>
          <w:p w14:paraId="6738B0C7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</w:tr>
      <w:tr w:rsidR="00AF6C0E" w14:paraId="43E03AC7" w14:textId="77777777" w:rsidTr="00AF6C0E">
        <w:tc>
          <w:tcPr>
            <w:tcW w:w="927" w:type="dxa"/>
            <w:tcBorders>
              <w:bottom w:val="single" w:sz="4" w:space="0" w:color="auto"/>
            </w:tcBorders>
          </w:tcPr>
          <w:p w14:paraId="063602E3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61197563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B93646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6463F711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14:paraId="6A0A26A2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2278FE6D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C572D1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2FD27FE3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14:paraId="3980F7A4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23A90FB1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27CBCD39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508CC7F7" w14:textId="77777777" w:rsidR="00AF6C0E" w:rsidRDefault="00AF6C0E" w:rsidP="0042744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</w:tr>
    </w:tbl>
    <w:p w14:paraId="291E658D" w14:textId="3C870AB9" w:rsidR="00AF6C0E" w:rsidRDefault="005C2319" w:rsidP="00F62E02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ED3409">
        <w:rPr>
          <w:rFonts w:ascii="Times New Roman" w:hAnsi="Times New Roman" w:cs="Times New Roman"/>
          <w:sz w:val="20"/>
          <w:szCs w:val="20"/>
          <w:lang w:val="en-US"/>
        </w:rPr>
        <w:t>IR (</w:t>
      </w:r>
      <w:r w:rsidRPr="00ED340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fection rate) refers to the proportion of mosquitoes with an infected body (proxy of an infected midgut) among examined mosquitoes. DR (dissemination efficiency) </w:t>
      </w:r>
      <w:r w:rsidR="00F62E02" w:rsidRPr="00ED340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orresponds </w:t>
      </w:r>
      <w:r w:rsidRPr="00ED340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o the proportion of mosquitoes with an infected head (virus able to disseminate from the midgut to the head) among tested mosquitoes.</w:t>
      </w:r>
      <w:r w:rsidR="00F62E02" w:rsidRPr="00ED340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E (transmission efficiency) corresponds to the proportion of mosquitoes with infectious saliva (virus excreted from saliva) among tested mosquitoes</w:t>
      </w:r>
      <w:r w:rsidR="00F62E02" w:rsidRPr="00ED3409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.</w:t>
      </w:r>
      <w:r w:rsidR="00ED3409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AF6C0E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N tested, total number of tested mosquitoes. N positive, number of infected mosquitoes. N negative, number of non-infected mosquitoes.</w:t>
      </w:r>
    </w:p>
    <w:sectPr w:rsidR="00AF6C0E" w:rsidSect="0058656C">
      <w:pgSz w:w="11906" w:h="16838"/>
      <w:pgMar w:top="1417" w:right="1700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319"/>
    <w:rsid w:val="003A3CB8"/>
    <w:rsid w:val="00454F0A"/>
    <w:rsid w:val="0058656C"/>
    <w:rsid w:val="005C2319"/>
    <w:rsid w:val="007D4D8E"/>
    <w:rsid w:val="00AF6C0E"/>
    <w:rsid w:val="00ED3409"/>
    <w:rsid w:val="00F62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4E7E6"/>
  <w15:chartTrackingRefBased/>
  <w15:docId w15:val="{4B4197C2-963C-45CA-BF92-9C32FBE17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Bella  FAILLOUX</dc:creator>
  <cp:keywords/>
  <dc:description/>
  <cp:lastModifiedBy>Me</cp:lastModifiedBy>
  <cp:revision>3</cp:revision>
  <dcterms:created xsi:type="dcterms:W3CDTF">2022-01-12T23:18:00Z</dcterms:created>
  <dcterms:modified xsi:type="dcterms:W3CDTF">2022-02-04T09:46:00Z</dcterms:modified>
</cp:coreProperties>
</file>